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1A1" w:rsidRPr="00FF7BF8" w:rsidRDefault="00D249C2" w:rsidP="001E71A1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r w:rsidRPr="00D249C2">
        <w:rPr>
          <w:rFonts w:ascii="Times New Roman" w:hAnsi="Times New Roman" w:cs="Times New Roman"/>
          <w:sz w:val="24"/>
          <w:lang w:val="en-GB"/>
        </w:rPr>
        <w:t>Additional file 1: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bookmarkEnd w:id="0"/>
      <w:r>
        <w:rPr>
          <w:rFonts w:ascii="Times New Roman" w:hAnsi="Times New Roman" w:cs="Times New Roman"/>
          <w:b/>
          <w:sz w:val="24"/>
          <w:lang w:val="en-GB"/>
        </w:rPr>
        <w:t>T</w:t>
      </w:r>
      <w:r w:rsidR="001E71A1" w:rsidRPr="00FF7BF8">
        <w:rPr>
          <w:rFonts w:ascii="Times New Roman" w:hAnsi="Times New Roman" w:cs="Times New Roman"/>
          <w:b/>
          <w:sz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="001E71A1" w:rsidRPr="00FF7BF8">
        <w:rPr>
          <w:rFonts w:ascii="Times New Roman" w:hAnsi="Times New Roman" w:cs="Times New Roman"/>
          <w:b/>
          <w:sz w:val="24"/>
          <w:lang w:val="en-GB"/>
        </w:rPr>
        <w:t>1</w:t>
      </w:r>
      <w:r w:rsidR="001E71A1" w:rsidRPr="00FF7BF8">
        <w:rPr>
          <w:rFonts w:ascii="Times New Roman" w:hAnsi="Times New Roman" w:cs="Times New Roman"/>
          <w:sz w:val="24"/>
          <w:lang w:val="en-GB"/>
        </w:rPr>
        <w:t xml:space="preserve"> -Univariate association between covariates and exposure and relevant outcom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4"/>
        <w:gridCol w:w="994"/>
        <w:gridCol w:w="920"/>
        <w:gridCol w:w="1291"/>
        <w:gridCol w:w="1209"/>
        <w:gridCol w:w="1289"/>
        <w:gridCol w:w="1211"/>
        <w:gridCol w:w="1351"/>
        <w:gridCol w:w="1321"/>
        <w:gridCol w:w="1353"/>
        <w:gridCol w:w="1319"/>
      </w:tblGrid>
      <w:tr w:rsidR="001E71A1" w:rsidRPr="00FF7BF8" w:rsidTr="00955F64">
        <w:trPr>
          <w:trHeight w:val="1093"/>
        </w:trPr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Acetaminophen use during pregnancy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7BF8">
              <w:rPr>
                <w:rFonts w:ascii="Times New Roman" w:hAnsi="Times New Roman" w:cs="Times New Roman"/>
                <w:lang w:val="en-GB"/>
              </w:rPr>
              <w:t xml:space="preserve">SDQ Emotional symptoms subscale (score ≥ 5 pts) </w:t>
            </w:r>
          </w:p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hAnsi="Times New Roman" w:cs="Times New Roman"/>
                <w:lang w:val="en-GB"/>
              </w:rPr>
              <w:t>(at 6 years of age)</w:t>
            </w: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7BF8">
              <w:rPr>
                <w:rFonts w:ascii="Times New Roman" w:hAnsi="Times New Roman" w:cs="Times New Roman"/>
                <w:lang w:val="en-GB"/>
              </w:rPr>
              <w:t xml:space="preserve">SDQ Emotional symptoms (score ≥ 5 pts) subscale </w:t>
            </w:r>
          </w:p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hAnsi="Times New Roman" w:cs="Times New Roman"/>
                <w:lang w:val="en-GB"/>
              </w:rPr>
              <w:t xml:space="preserve">(at </w:t>
            </w: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 years of age)</w:t>
            </w:r>
          </w:p>
        </w:tc>
        <w:tc>
          <w:tcPr>
            <w:tcW w:w="10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7BF8">
              <w:rPr>
                <w:rFonts w:ascii="Times New Roman" w:hAnsi="Times New Roman" w:cs="Times New Roman"/>
                <w:lang w:val="en-GB"/>
              </w:rPr>
              <w:t xml:space="preserve">SDQ Hyperactivity/inattention (score ≥ 7 pts) subscale </w:t>
            </w:r>
          </w:p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hAnsi="Times New Roman" w:cs="Times New Roman"/>
                <w:lang w:val="en-GB"/>
              </w:rPr>
              <w:t xml:space="preserve">(at </w:t>
            </w: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 years of age)</w:t>
            </w:r>
          </w:p>
        </w:tc>
        <w:tc>
          <w:tcPr>
            <w:tcW w:w="10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7BF8">
              <w:rPr>
                <w:rFonts w:ascii="Times New Roman" w:hAnsi="Times New Roman" w:cs="Times New Roman"/>
                <w:lang w:val="en-GB"/>
              </w:rPr>
              <w:t xml:space="preserve">SDQ Hyperactivity/inattention (score ≥ 7 pts) subscale </w:t>
            </w:r>
          </w:p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(at 11 years of age)</w:t>
            </w:r>
          </w:p>
        </w:tc>
      </w:tr>
      <w:tr w:rsidR="001E71A1" w:rsidRPr="00FF7BF8" w:rsidTr="00955F64">
        <w:trPr>
          <w:trHeight w:val="498"/>
        </w:trPr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No 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Yes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No 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Yes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No 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Yes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No 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Y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No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Yes</w:t>
            </w:r>
          </w:p>
        </w:tc>
      </w:tr>
      <w:tr w:rsidR="001E71A1" w:rsidRPr="00FF7BF8" w:rsidTr="00955F64">
        <w:trPr>
          <w:trHeight w:val="460"/>
        </w:trPr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N (%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N (%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N (%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N (%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N (%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N (%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N (%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N (%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N (%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N (%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3 quantiles of schooling 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002</w:t>
            </w: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007</w:t>
            </w:r>
          </w:p>
        </w:tc>
        <w:tc>
          <w:tcPr>
            <w:tcW w:w="10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  <w:tc>
          <w:tcPr>
            <w:tcW w:w="10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      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73 (37.9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47 (24.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24 (32.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05 (43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56 (30.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35 (38.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07 (32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22 (41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40 (30.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51 (39.5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     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79 (31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11 (34.8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42 (33.7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73 (30.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23 (35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8 (28.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07 (32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08 (36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82 (33.5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39 (36.4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    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58 (30.3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8 (40.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41 (33.7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2 (25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95 (33.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4 (32.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38 (34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5 (2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17 (35.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2 (24.1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 quantiles of national economic index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504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     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53 (36.3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39 (22.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99 (30.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1 (37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53 (30.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4 (32.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73 (30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7 (39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16 (28.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51 (39.4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    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86 (31.9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18 (35.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35 (3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7 (40.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08 (34.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21 (34.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17 (3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5 (3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90 (33.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39 (36.3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    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83 (31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54 (41.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86 (36.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3 (2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27 (35.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2 (32.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76 (36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3 (21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46 (37.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3 (24.3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arity (number of pregnancies)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313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693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003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 1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04 (39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79 (45.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65 (4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1 (46.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15 (41.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51 (43.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30 (40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46 (49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07 (41.8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59 (41.5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lastRenderedPageBreak/>
              <w:t xml:space="preserve">     2-3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20 (40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63 (4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85 (42.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1 (37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28 (42.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38 (39.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85 (43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1 (30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26 (43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40 (36.6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4 or more  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98 (19.6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9 (11.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70 (16.7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9 (16.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5 (16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8 (16.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51 (1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8 (19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19 (15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84 (21.9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Skin colour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002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020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110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011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003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   Whit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02 (6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11 (68.2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026 (64.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31 (55.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36 (63.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05 (59.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97 (64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60 (55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30 (64.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11 (56.1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   Black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71 (18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82 (13.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64 (16.5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1 (17.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6 (16.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3 (15.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3 (15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2 (21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18 (15.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81 (21.5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   Other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30 (22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0 (18.2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11 (19.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3 (26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86 (19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84 (24.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08 (19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6 (22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86 (19.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84 (22.3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Alcohol intake during pregnancy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474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692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069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518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467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 No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465 (96.3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92 (96.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565 (96.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34 (97.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444 (9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30 (95.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512 (96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87 (97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406 (96.8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68 (96.1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 Y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7 (3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9 (3.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5 (3.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7 (2.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4 (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7 (4.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4 (3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8 (2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6 (3.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5 (3.9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Smoking during pregnancy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165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022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314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002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 No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01 (72.3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60 (75.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202 (74.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62 (67.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07 (74.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9 (71.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69 (74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95 (66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07 (76.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9 (65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Y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21 (27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51 (24.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18 (25.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79 (32.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81 (25.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8 (28.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97 (25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00 (33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45 (23.8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34 (35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Mood symptoms during pregnancy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243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007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No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48 (75.4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446 (7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241 (76.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55 (64.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63 (78.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27 (65.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93 (76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03 (68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30 (77.8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60 (67.9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  Y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74 (24.6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65 (2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79 (23.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86 (35.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25 (21.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20 (34.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73 (23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2 (31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22 (22.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23 (32.1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lastRenderedPageBreak/>
              <w:t>Infection during pregnancy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lastRenderedPageBreak/>
              <w:t>P=0.138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003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082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166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038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lastRenderedPageBreak/>
              <w:t xml:space="preserve">     No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11 (60.1)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345 (56.6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72 (60.2)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21 (50.2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899 (60.6)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92 (55.5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30 (59.6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63 (55.3)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881 (60.8)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10 (55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  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06 (39.9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65 (43.4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43 (39.8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20 (49.8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85 (39.4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54 (44.5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631 (40.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32 (44.7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567 (39.2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72 (45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Mean (SD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Mean (SD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Mean (SD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Mean (SD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Mean (SD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Mean (SD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Mean (SD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Mean (SD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Mean (SD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Mean (SD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Age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733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215</w:t>
            </w: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215</w:t>
            </w:r>
          </w:p>
        </w:tc>
        <w:tc>
          <w:tcPr>
            <w:tcW w:w="10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  <w:tc>
          <w:tcPr>
            <w:tcW w:w="10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&lt;0.001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6.1 (6.9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6.2 (6.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6.2 (6.9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5.6 (6.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6.2 (6.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6.0 (6.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6.4 (6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.4 (6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6.4 (6.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5.2 (6.5)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BMI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121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386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217</w:t>
            </w:r>
          </w:p>
        </w:tc>
        <w:tc>
          <w:tcPr>
            <w:tcW w:w="10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251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p=0.521</w:t>
            </w:r>
          </w:p>
        </w:tc>
      </w:tr>
      <w:tr w:rsidR="001E71A1" w:rsidRPr="00FF7BF8" w:rsidTr="00955F64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.1 (4.6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.4 (4.3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.2 (4.4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3.9 (4.3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.1 (4.3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.4 (4.6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.2 (4.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3.9 (4.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.2 (4.3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1A1" w:rsidRPr="00FF7BF8" w:rsidRDefault="001E71A1" w:rsidP="00955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FF7BF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24.0 (4.7)</w:t>
            </w:r>
          </w:p>
        </w:tc>
      </w:tr>
    </w:tbl>
    <w:p w:rsidR="001E71A1" w:rsidRPr="00FF7BF8" w:rsidRDefault="001E71A1" w:rsidP="001E71A1">
      <w:pPr>
        <w:spacing w:after="0" w:line="480" w:lineRule="auto"/>
        <w:ind w:firstLine="567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FF7BF8">
        <w:rPr>
          <w:rFonts w:ascii="Times New Roman" w:hAnsi="Times New Roman" w:cs="Times New Roman"/>
          <w:lang w:val="en-GB"/>
        </w:rPr>
        <w:t>SD= Standard Deviation. P-value for categorical values corresponds to a Chi-squared test for heterogeneity. For continuous data, it corresponds to t-test.</w:t>
      </w:r>
    </w:p>
    <w:p w:rsidR="001E71A1" w:rsidRPr="00FF7BF8" w:rsidRDefault="001E71A1" w:rsidP="001E71A1">
      <w:pP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FF7BF8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br w:type="page"/>
      </w:r>
    </w:p>
    <w:sectPr w:rsidR="001E71A1" w:rsidRPr="00FF7BF8" w:rsidSect="00CD2D57">
      <w:pgSz w:w="16838" w:h="11906" w:orient="landscape"/>
      <w:pgMar w:top="1701" w:right="1418" w:bottom="156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1A1"/>
    <w:rsid w:val="00094B06"/>
    <w:rsid w:val="001E71A1"/>
    <w:rsid w:val="004009AF"/>
    <w:rsid w:val="00526576"/>
    <w:rsid w:val="007B51AF"/>
    <w:rsid w:val="009762BE"/>
    <w:rsid w:val="00A66B52"/>
    <w:rsid w:val="00C3620A"/>
    <w:rsid w:val="00CD2D57"/>
    <w:rsid w:val="00D249C2"/>
    <w:rsid w:val="00E16CE0"/>
    <w:rsid w:val="00F1008F"/>
    <w:rsid w:val="00F5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04</Words>
  <Characters>3447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Rodrigues</dc:creator>
  <cp:keywords/>
  <dc:description/>
  <cp:lastModifiedBy>MLAPINIG</cp:lastModifiedBy>
  <cp:revision>3</cp:revision>
  <dcterms:created xsi:type="dcterms:W3CDTF">2018-06-30T15:11:00Z</dcterms:created>
  <dcterms:modified xsi:type="dcterms:W3CDTF">2018-10-30T18:16:00Z</dcterms:modified>
</cp:coreProperties>
</file>